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BA0A9" w14:textId="288AD5A2" w:rsidR="00885020" w:rsidRPr="00F732C1" w:rsidRDefault="00885020" w:rsidP="006423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sz w:val="28"/>
        </w:rPr>
      </w:pPr>
      <w:r w:rsidRPr="00F732C1">
        <w:rPr>
          <w:rFonts w:ascii="Arial" w:hAnsi="Arial" w:cs="Arial"/>
          <w:b/>
          <w:sz w:val="28"/>
        </w:rPr>
        <w:t>Table</w:t>
      </w:r>
      <w:r w:rsidR="00F732C1" w:rsidRPr="00F732C1">
        <w:rPr>
          <w:rFonts w:ascii="Arial" w:hAnsi="Arial" w:cs="Arial"/>
          <w:b/>
          <w:sz w:val="28"/>
        </w:rPr>
        <w:t xml:space="preserve"> S</w:t>
      </w:r>
      <w:r w:rsidR="006423AA">
        <w:rPr>
          <w:rFonts w:ascii="Arial" w:hAnsi="Arial" w:cs="Arial"/>
          <w:b/>
          <w:sz w:val="28"/>
        </w:rPr>
        <w:t>2</w:t>
      </w:r>
      <w:r w:rsidR="00F732C1">
        <w:rPr>
          <w:rFonts w:ascii="Arial" w:hAnsi="Arial" w:cs="Arial"/>
          <w:b/>
          <w:sz w:val="28"/>
        </w:rPr>
        <w:t xml:space="preserve"> – Strain screening results for</w:t>
      </w:r>
      <w:r w:rsidRPr="00F732C1">
        <w:rPr>
          <w:rFonts w:ascii="Arial" w:hAnsi="Arial" w:cs="Arial"/>
          <w:b/>
          <w:sz w:val="28"/>
        </w:rPr>
        <w:t xml:space="preserve"> </w:t>
      </w:r>
      <w:r w:rsidR="00F732C1">
        <w:rPr>
          <w:rFonts w:ascii="Arial" w:hAnsi="Arial" w:cs="Arial"/>
          <w:b/>
          <w:sz w:val="28"/>
        </w:rPr>
        <w:t>twenty</w:t>
      </w:r>
      <w:r w:rsidRPr="00F732C1">
        <w:rPr>
          <w:rFonts w:ascii="Arial" w:hAnsi="Arial" w:cs="Arial"/>
          <w:b/>
          <w:sz w:val="28"/>
        </w:rPr>
        <w:t xml:space="preserve"> </w:t>
      </w:r>
      <w:r w:rsidR="00F732C1" w:rsidRPr="00F732C1">
        <w:rPr>
          <w:rFonts w:ascii="Arial" w:hAnsi="Arial" w:cs="Arial"/>
          <w:b/>
          <w:i/>
          <w:sz w:val="28"/>
        </w:rPr>
        <w:t xml:space="preserve">Y. lipolytica </w:t>
      </w:r>
      <w:r w:rsidR="00F732C1" w:rsidRPr="00F732C1">
        <w:rPr>
          <w:rFonts w:ascii="Arial" w:hAnsi="Arial" w:cs="Arial"/>
          <w:b/>
          <w:sz w:val="28"/>
        </w:rPr>
        <w:t>strains</w:t>
      </w:r>
      <w:r w:rsidRPr="00F732C1">
        <w:rPr>
          <w:rFonts w:ascii="Arial" w:hAnsi="Arial" w:cs="Arial"/>
          <w:b/>
          <w:sz w:val="28"/>
        </w:rPr>
        <w:t xml:space="preserve"> </w:t>
      </w:r>
      <w:r w:rsidR="00F732C1">
        <w:rPr>
          <w:rFonts w:ascii="Arial" w:hAnsi="Arial" w:cs="Arial"/>
          <w:b/>
          <w:sz w:val="28"/>
        </w:rPr>
        <w:t xml:space="preserve">cultivated </w:t>
      </w:r>
      <w:r w:rsidRPr="00F732C1">
        <w:rPr>
          <w:rFonts w:ascii="Arial" w:hAnsi="Arial" w:cs="Arial"/>
          <w:b/>
          <w:sz w:val="28"/>
        </w:rPr>
        <w:t>in bioreactor</w:t>
      </w:r>
      <w:r w:rsidR="002B5AE6">
        <w:rPr>
          <w:rFonts w:ascii="Arial" w:hAnsi="Arial" w:cs="Arial"/>
          <w:b/>
          <w:sz w:val="28"/>
        </w:rPr>
        <w:t>s</w:t>
      </w:r>
      <w:r w:rsidR="00F732C1">
        <w:rPr>
          <w:rFonts w:ascii="Arial" w:hAnsi="Arial" w:cs="Arial"/>
          <w:b/>
          <w:sz w:val="28"/>
        </w:rPr>
        <w:t xml:space="preserve"> </w:t>
      </w:r>
      <w:r w:rsidR="00F732C1" w:rsidRPr="00F732C1">
        <w:rPr>
          <w:rFonts w:ascii="Arial" w:hAnsi="Arial" w:cs="Arial"/>
          <w:b/>
          <w:sz w:val="28"/>
        </w:rPr>
        <w:t xml:space="preserve">at pH 3.5 with pure glycerol as sole carbon source </w:t>
      </w:r>
      <w:r w:rsidR="00934215" w:rsidRPr="00F732C1">
        <w:rPr>
          <w:rFonts w:ascii="Arial" w:hAnsi="Arial" w:cs="Arial"/>
          <w:b/>
          <w:sz w:val="28"/>
        </w:rPr>
        <w:t>(n.d. – not detected)</w:t>
      </w:r>
      <w:r w:rsidRPr="00F732C1">
        <w:rPr>
          <w:rFonts w:ascii="Arial" w:hAnsi="Arial" w:cs="Arial"/>
          <w:b/>
          <w:sz w:val="28"/>
        </w:rPr>
        <w:t>.</w:t>
      </w:r>
      <w:r w:rsidR="006423AA">
        <w:rPr>
          <w:rFonts w:ascii="Arial" w:hAnsi="Arial" w:cs="Arial"/>
          <w:b/>
          <w:sz w:val="28"/>
        </w:rPr>
        <w:t xml:space="preserve"> </w:t>
      </w:r>
      <w:r w:rsidR="006423AA" w:rsidRPr="006423AA">
        <w:rPr>
          <w:rFonts w:ascii="Arial" w:hAnsi="Arial" w:cs="Arial"/>
          <w:b/>
          <w:sz w:val="28"/>
        </w:rPr>
        <w:t>The presented data represents the mean of two biological replicates with SD≤15%.</w:t>
      </w:r>
    </w:p>
    <w:tbl>
      <w:tblPr>
        <w:tblW w:w="1502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851"/>
        <w:gridCol w:w="1134"/>
        <w:gridCol w:w="1134"/>
        <w:gridCol w:w="1275"/>
        <w:gridCol w:w="1985"/>
        <w:gridCol w:w="1134"/>
        <w:gridCol w:w="1134"/>
        <w:gridCol w:w="1276"/>
        <w:gridCol w:w="1275"/>
        <w:gridCol w:w="1418"/>
      </w:tblGrid>
      <w:tr w:rsidR="00F732C1" w:rsidRPr="00F732C1" w14:paraId="44F6823A" w14:textId="77777777" w:rsidTr="00F732C1">
        <w:trPr>
          <w:trHeight w:val="76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322F1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strain nam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902EC7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p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5F36C0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DCW [g/L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42EE7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itric Acid [g/L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4834E1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Isocitric Acid [g/L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150DC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Isocitric Acid [%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7FFCE" w14:textId="77777777" w:rsidR="00F732C1" w:rsidRPr="00293145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 w:rsidRPr="0029314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AT"/>
              </w:rPr>
              <w:t>Yield Citric Acid + Isocitric Acid [g/g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D73A8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Mannitol [g/L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9AA422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Arabitol [g/L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79DB9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Erythritol [g/L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A6EDE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Yield Polyols [g/g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CBF803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Residual Glycerol [g/L]</w:t>
            </w:r>
          </w:p>
        </w:tc>
      </w:tr>
      <w:tr w:rsidR="00293145" w:rsidRPr="00F732C1" w14:paraId="4B0BFBFE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BDB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BS 61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FCBB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C774F" w14:textId="0EE77251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08B0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0C7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45B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9.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842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962E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065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24C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1D8D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859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4</w:t>
            </w:r>
          </w:p>
        </w:tc>
      </w:tr>
      <w:tr w:rsidR="00293145" w:rsidRPr="00F732C1" w14:paraId="3EF22EDD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F2F7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BS 75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D8A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F110" w14:textId="424941B2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BD9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D2E5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62F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1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BA1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7AD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2876B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1D59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9A6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05DF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3</w:t>
            </w:r>
          </w:p>
        </w:tc>
      </w:tr>
      <w:tr w:rsidR="00293145" w:rsidRPr="00F732C1" w14:paraId="0B9B7C40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CB59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DSM 13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465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4137" w14:textId="76091BB9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B63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4B8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6BA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6C78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682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28AA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93B0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2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A62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BAA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</w:t>
            </w:r>
          </w:p>
        </w:tc>
      </w:tr>
      <w:tr w:rsidR="00F732C1" w:rsidRPr="00F732C1" w14:paraId="03E8931D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A6629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DSM 32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149A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2C64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C701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408F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4ADEC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0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403A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D6E7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09B3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F132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1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C47C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A129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</w:t>
            </w:r>
          </w:p>
        </w:tc>
      </w:tr>
      <w:tr w:rsidR="00F732C1" w:rsidRPr="00F732C1" w14:paraId="4F435E50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084B3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DSM 211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6D3D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AF6D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C296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D41A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BA98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9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2831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CADF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BC82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857D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0A70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5875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4.6</w:t>
            </w:r>
          </w:p>
        </w:tc>
      </w:tr>
      <w:tr w:rsidR="00293145" w:rsidRPr="00F732C1" w14:paraId="157570FA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60CC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bookmarkStart w:id="0" w:name="_GoBack" w:colFirst="2" w:colLast="2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2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602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75A11" w14:textId="6711C052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0F1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128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2230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2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8BB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A28C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DAC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AE6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826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934B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</w:t>
            </w:r>
          </w:p>
        </w:tc>
      </w:tr>
      <w:tr w:rsidR="00293145" w:rsidRPr="00F732C1" w14:paraId="43F54856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DA4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BS 61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674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0E8C" w14:textId="79EE3DB4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7DF1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1AB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DD5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8.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19AB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89A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2E3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0BC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5F80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446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1</w:t>
            </w:r>
          </w:p>
        </w:tc>
      </w:tr>
      <w:tr w:rsidR="00293145" w:rsidRPr="00F732C1" w14:paraId="07020EB4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DD1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BS 70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962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A910" w14:textId="091AB9F4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977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831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523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0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C74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FBAF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71F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019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A2D0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D7FF0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</w:t>
            </w:r>
          </w:p>
        </w:tc>
      </w:tr>
      <w:tr w:rsidR="00293145" w:rsidRPr="00F732C1" w14:paraId="17BC00CC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D43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HA 807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725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69F6" w14:textId="33742783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E8B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B97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66F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9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7166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47B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0E61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D940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3499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BCBF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4.4</w:t>
            </w:r>
          </w:p>
        </w:tc>
      </w:tr>
      <w:tr w:rsidR="00293145" w:rsidRPr="00F732C1" w14:paraId="2B995F79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4B9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52D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04E7" w14:textId="05DC5626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D7C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C5A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716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CC04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368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E79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44F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807DB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20D6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7</w:t>
            </w:r>
          </w:p>
        </w:tc>
      </w:tr>
      <w:tr w:rsidR="00293145" w:rsidRPr="00F732C1" w14:paraId="370E6E4B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065C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B900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1E59" w14:textId="1B50322F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250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8E0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57C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8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129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AFA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8B3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912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51CB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921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</w:t>
            </w:r>
          </w:p>
        </w:tc>
      </w:tr>
      <w:tr w:rsidR="00293145" w:rsidRPr="00F732C1" w14:paraId="779E2C3D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FE1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F08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5703" w14:textId="56FE1CE4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048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75B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5EF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60B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EC8F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4A9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C97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0BCF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D3F3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9</w:t>
            </w:r>
          </w:p>
        </w:tc>
      </w:tr>
      <w:tr w:rsidR="00293145" w:rsidRPr="00F732C1" w14:paraId="3C45C11A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208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214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528B" w14:textId="426A5D23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8FB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624A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742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EE9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B1F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BA9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BC2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C55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9462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3</w:t>
            </w:r>
          </w:p>
        </w:tc>
      </w:tr>
      <w:tr w:rsidR="00293145" w:rsidRPr="00F732C1" w14:paraId="7E94F3E1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E86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593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697B" w14:textId="3028CDFB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51E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CF1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D76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746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33E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519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A169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522A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EE43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3</w:t>
            </w:r>
          </w:p>
        </w:tc>
      </w:tr>
      <w:tr w:rsidR="00293145" w:rsidRPr="00F732C1" w14:paraId="7EA19D01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F4E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06A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7179F" w14:textId="5D15A059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ED0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FD3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C80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6C1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928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3FE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16A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ABD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CA5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1</w:t>
            </w:r>
          </w:p>
        </w:tc>
      </w:tr>
      <w:tr w:rsidR="00293145" w:rsidRPr="00F732C1" w14:paraId="5B922935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1AD0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635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1EC0" w14:textId="482CC77A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7D0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124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CC3E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186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37E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BA7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326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6BA8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DB6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</w:t>
            </w:r>
          </w:p>
        </w:tc>
      </w:tr>
      <w:tr w:rsidR="00293145" w:rsidRPr="00F732C1" w14:paraId="3D35C992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C81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310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E4BC" w14:textId="4947BB22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EAD07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0D03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1A72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3C3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E062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45BB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E8A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3B9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1A2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4</w:t>
            </w:r>
          </w:p>
        </w:tc>
      </w:tr>
      <w:tr w:rsidR="00293145" w:rsidRPr="00F732C1" w14:paraId="104501DA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AE7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0A6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55AE7" w14:textId="1DFCE571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13F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34EC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320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5718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16373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DB9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FB2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1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BE7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B70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</w:t>
            </w:r>
          </w:p>
        </w:tc>
      </w:tr>
      <w:tr w:rsidR="00293145" w:rsidRPr="00F732C1" w14:paraId="4A4D5D08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C32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12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FA3A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3FFD" w14:textId="774F6B2D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69A3C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DB05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A25E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2B7D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32D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AF6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F73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74CFF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BAF1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4.3</w:t>
            </w:r>
          </w:p>
        </w:tc>
      </w:tr>
      <w:tr w:rsidR="00293145" w:rsidRPr="00F732C1" w14:paraId="68EFCB6C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6DF90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12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611E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99284" w14:textId="034682B3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AAE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DDF8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5792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6C3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03E0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2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5AF4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18EB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  <w:t>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DE27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A2B6" w14:textId="77777777" w:rsidR="00293145" w:rsidRPr="00F732C1" w:rsidRDefault="00293145" w:rsidP="00293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  <w:t>9.2</w:t>
            </w:r>
          </w:p>
        </w:tc>
      </w:tr>
      <w:bookmarkEnd w:id="0"/>
    </w:tbl>
    <w:p w14:paraId="168B439C" w14:textId="77777777" w:rsidR="00F732C1" w:rsidRDefault="00F732C1" w:rsidP="00BC03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F732C1" w:rsidSect="00F732C1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B0E13" w14:textId="77777777" w:rsidR="004875B4" w:rsidRDefault="004875B4" w:rsidP="0017615A">
      <w:pPr>
        <w:spacing w:after="0" w:line="240" w:lineRule="auto"/>
      </w:pPr>
      <w:r>
        <w:separator/>
      </w:r>
    </w:p>
  </w:endnote>
  <w:endnote w:type="continuationSeparator" w:id="0">
    <w:p w14:paraId="566E2BC4" w14:textId="77777777" w:rsidR="004875B4" w:rsidRDefault="004875B4" w:rsidP="00176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4539636"/>
      <w:docPartObj>
        <w:docPartGallery w:val="Page Numbers (Bottom of Page)"/>
        <w:docPartUnique/>
      </w:docPartObj>
    </w:sdtPr>
    <w:sdtEndPr/>
    <w:sdtContent>
      <w:p w14:paraId="072D0172" w14:textId="4ECF5A04" w:rsidR="004875B4" w:rsidRDefault="004875B4" w:rsidP="0017615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3145" w:rsidRPr="00293145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0068F" w14:textId="77777777" w:rsidR="004875B4" w:rsidRDefault="004875B4" w:rsidP="0017615A">
      <w:pPr>
        <w:spacing w:after="0" w:line="240" w:lineRule="auto"/>
      </w:pPr>
      <w:r>
        <w:separator/>
      </w:r>
    </w:p>
  </w:footnote>
  <w:footnote w:type="continuationSeparator" w:id="0">
    <w:p w14:paraId="73F61EC7" w14:textId="77777777" w:rsidR="004875B4" w:rsidRDefault="004875B4" w:rsidP="00176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0A2380"/>
    <w:multiLevelType w:val="multilevel"/>
    <w:tmpl w:val="43C2F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71725B"/>
    <w:multiLevelType w:val="hybridMultilevel"/>
    <w:tmpl w:val="8966722E"/>
    <w:lvl w:ilvl="0" w:tplc="7352AC46">
      <w:start w:val="1"/>
      <w:numFmt w:val="lowerLetter"/>
      <w:lvlText w:val="%1."/>
      <w:lvlJc w:val="left"/>
      <w:pPr>
        <w:ind w:left="21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938" w:hanging="360"/>
      </w:pPr>
    </w:lvl>
    <w:lvl w:ilvl="2" w:tplc="0C07001B" w:tentative="1">
      <w:start w:val="1"/>
      <w:numFmt w:val="lowerRoman"/>
      <w:lvlText w:val="%3."/>
      <w:lvlJc w:val="right"/>
      <w:pPr>
        <w:ind w:left="1658" w:hanging="180"/>
      </w:pPr>
    </w:lvl>
    <w:lvl w:ilvl="3" w:tplc="0C07000F" w:tentative="1">
      <w:start w:val="1"/>
      <w:numFmt w:val="decimal"/>
      <w:lvlText w:val="%4."/>
      <w:lvlJc w:val="left"/>
      <w:pPr>
        <w:ind w:left="2378" w:hanging="360"/>
      </w:pPr>
    </w:lvl>
    <w:lvl w:ilvl="4" w:tplc="0C070019" w:tentative="1">
      <w:start w:val="1"/>
      <w:numFmt w:val="lowerLetter"/>
      <w:lvlText w:val="%5."/>
      <w:lvlJc w:val="left"/>
      <w:pPr>
        <w:ind w:left="3098" w:hanging="360"/>
      </w:pPr>
    </w:lvl>
    <w:lvl w:ilvl="5" w:tplc="0C07001B" w:tentative="1">
      <w:start w:val="1"/>
      <w:numFmt w:val="lowerRoman"/>
      <w:lvlText w:val="%6."/>
      <w:lvlJc w:val="right"/>
      <w:pPr>
        <w:ind w:left="3818" w:hanging="180"/>
      </w:pPr>
    </w:lvl>
    <w:lvl w:ilvl="6" w:tplc="0C07000F" w:tentative="1">
      <w:start w:val="1"/>
      <w:numFmt w:val="decimal"/>
      <w:lvlText w:val="%7."/>
      <w:lvlJc w:val="left"/>
      <w:pPr>
        <w:ind w:left="4538" w:hanging="360"/>
      </w:pPr>
    </w:lvl>
    <w:lvl w:ilvl="7" w:tplc="0C070019" w:tentative="1">
      <w:start w:val="1"/>
      <w:numFmt w:val="lowerLetter"/>
      <w:lvlText w:val="%8."/>
      <w:lvlJc w:val="left"/>
      <w:pPr>
        <w:ind w:left="5258" w:hanging="360"/>
      </w:pPr>
    </w:lvl>
    <w:lvl w:ilvl="8" w:tplc="0C07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9B2"/>
    <w:rsid w:val="0000102A"/>
    <w:rsid w:val="0000226E"/>
    <w:rsid w:val="00021825"/>
    <w:rsid w:val="00024861"/>
    <w:rsid w:val="000313EC"/>
    <w:rsid w:val="00033DFE"/>
    <w:rsid w:val="00037856"/>
    <w:rsid w:val="000423E1"/>
    <w:rsid w:val="00043E2E"/>
    <w:rsid w:val="00051840"/>
    <w:rsid w:val="00060A8D"/>
    <w:rsid w:val="00061103"/>
    <w:rsid w:val="00062042"/>
    <w:rsid w:val="00062921"/>
    <w:rsid w:val="00091C18"/>
    <w:rsid w:val="000A010F"/>
    <w:rsid w:val="000A0922"/>
    <w:rsid w:val="000C0746"/>
    <w:rsid w:val="000C7E25"/>
    <w:rsid w:val="000E467B"/>
    <w:rsid w:val="001014A1"/>
    <w:rsid w:val="00101B16"/>
    <w:rsid w:val="00120882"/>
    <w:rsid w:val="0012666A"/>
    <w:rsid w:val="00135C0E"/>
    <w:rsid w:val="00167024"/>
    <w:rsid w:val="0017615A"/>
    <w:rsid w:val="001828BA"/>
    <w:rsid w:val="00192547"/>
    <w:rsid w:val="001B3ACE"/>
    <w:rsid w:val="001B6BC3"/>
    <w:rsid w:val="001D723B"/>
    <w:rsid w:val="001E764C"/>
    <w:rsid w:val="00211598"/>
    <w:rsid w:val="00222A88"/>
    <w:rsid w:val="00225A24"/>
    <w:rsid w:val="00230C0C"/>
    <w:rsid w:val="002318C3"/>
    <w:rsid w:val="00231F9D"/>
    <w:rsid w:val="00233C46"/>
    <w:rsid w:val="002372A3"/>
    <w:rsid w:val="00240F15"/>
    <w:rsid w:val="00245086"/>
    <w:rsid w:val="00251272"/>
    <w:rsid w:val="002611C2"/>
    <w:rsid w:val="00264169"/>
    <w:rsid w:val="00277293"/>
    <w:rsid w:val="00281F4A"/>
    <w:rsid w:val="00291768"/>
    <w:rsid w:val="0029184E"/>
    <w:rsid w:val="00293145"/>
    <w:rsid w:val="002A155D"/>
    <w:rsid w:val="002B5AE6"/>
    <w:rsid w:val="002E2BED"/>
    <w:rsid w:val="002E55DE"/>
    <w:rsid w:val="002F3D9B"/>
    <w:rsid w:val="00316E3F"/>
    <w:rsid w:val="00323938"/>
    <w:rsid w:val="003448B1"/>
    <w:rsid w:val="00360539"/>
    <w:rsid w:val="00361E02"/>
    <w:rsid w:val="00363A7A"/>
    <w:rsid w:val="00371102"/>
    <w:rsid w:val="00373269"/>
    <w:rsid w:val="003912A7"/>
    <w:rsid w:val="003A6332"/>
    <w:rsid w:val="003B3033"/>
    <w:rsid w:val="003B4952"/>
    <w:rsid w:val="003C12F0"/>
    <w:rsid w:val="003E2E68"/>
    <w:rsid w:val="004101C4"/>
    <w:rsid w:val="0041422B"/>
    <w:rsid w:val="004267C9"/>
    <w:rsid w:val="00426BDD"/>
    <w:rsid w:val="004515A3"/>
    <w:rsid w:val="0045359E"/>
    <w:rsid w:val="00466F4B"/>
    <w:rsid w:val="00467B20"/>
    <w:rsid w:val="00476416"/>
    <w:rsid w:val="0048529A"/>
    <w:rsid w:val="004875B4"/>
    <w:rsid w:val="004B0B01"/>
    <w:rsid w:val="004B50CA"/>
    <w:rsid w:val="004E10C9"/>
    <w:rsid w:val="004E1F9F"/>
    <w:rsid w:val="004E2BE9"/>
    <w:rsid w:val="00503913"/>
    <w:rsid w:val="005139B2"/>
    <w:rsid w:val="00514528"/>
    <w:rsid w:val="005376AD"/>
    <w:rsid w:val="00541F2B"/>
    <w:rsid w:val="005474FD"/>
    <w:rsid w:val="00556068"/>
    <w:rsid w:val="005608E0"/>
    <w:rsid w:val="0057196A"/>
    <w:rsid w:val="00577DBA"/>
    <w:rsid w:val="0058159E"/>
    <w:rsid w:val="005B4036"/>
    <w:rsid w:val="005C660E"/>
    <w:rsid w:val="005D1286"/>
    <w:rsid w:val="005E5DFD"/>
    <w:rsid w:val="005E68D0"/>
    <w:rsid w:val="005F692D"/>
    <w:rsid w:val="00606148"/>
    <w:rsid w:val="00606D78"/>
    <w:rsid w:val="00614A82"/>
    <w:rsid w:val="006310C0"/>
    <w:rsid w:val="00635A33"/>
    <w:rsid w:val="0063768C"/>
    <w:rsid w:val="006423AA"/>
    <w:rsid w:val="00645FA1"/>
    <w:rsid w:val="00651180"/>
    <w:rsid w:val="0066799B"/>
    <w:rsid w:val="006729F7"/>
    <w:rsid w:val="00687DCC"/>
    <w:rsid w:val="006912B6"/>
    <w:rsid w:val="006A2005"/>
    <w:rsid w:val="006A6578"/>
    <w:rsid w:val="006A7833"/>
    <w:rsid w:val="006D033C"/>
    <w:rsid w:val="006D63B4"/>
    <w:rsid w:val="006D79ED"/>
    <w:rsid w:val="006E7F6D"/>
    <w:rsid w:val="006F3772"/>
    <w:rsid w:val="00704520"/>
    <w:rsid w:val="007116DC"/>
    <w:rsid w:val="00733616"/>
    <w:rsid w:val="007529B4"/>
    <w:rsid w:val="00760566"/>
    <w:rsid w:val="00760F8D"/>
    <w:rsid w:val="0077105D"/>
    <w:rsid w:val="0078121E"/>
    <w:rsid w:val="007A3046"/>
    <w:rsid w:val="007C0443"/>
    <w:rsid w:val="007D1C93"/>
    <w:rsid w:val="00804081"/>
    <w:rsid w:val="00817D6A"/>
    <w:rsid w:val="008223A9"/>
    <w:rsid w:val="00835066"/>
    <w:rsid w:val="0084434A"/>
    <w:rsid w:val="008445B1"/>
    <w:rsid w:val="00854DF0"/>
    <w:rsid w:val="008656F5"/>
    <w:rsid w:val="008669F6"/>
    <w:rsid w:val="008678C5"/>
    <w:rsid w:val="00880F56"/>
    <w:rsid w:val="00881B87"/>
    <w:rsid w:val="00882982"/>
    <w:rsid w:val="00885020"/>
    <w:rsid w:val="008929F5"/>
    <w:rsid w:val="0089546E"/>
    <w:rsid w:val="008A211D"/>
    <w:rsid w:val="008A4F38"/>
    <w:rsid w:val="008A51B1"/>
    <w:rsid w:val="008A74ED"/>
    <w:rsid w:val="008B4429"/>
    <w:rsid w:val="008C6C7C"/>
    <w:rsid w:val="008E5804"/>
    <w:rsid w:val="008E6D77"/>
    <w:rsid w:val="008F1DE5"/>
    <w:rsid w:val="008F6A03"/>
    <w:rsid w:val="009130C0"/>
    <w:rsid w:val="00915A2D"/>
    <w:rsid w:val="0092778B"/>
    <w:rsid w:val="00934215"/>
    <w:rsid w:val="00947083"/>
    <w:rsid w:val="0095322D"/>
    <w:rsid w:val="00963773"/>
    <w:rsid w:val="00974734"/>
    <w:rsid w:val="00997BBD"/>
    <w:rsid w:val="009D4900"/>
    <w:rsid w:val="009D50F3"/>
    <w:rsid w:val="009E5374"/>
    <w:rsid w:val="009F6683"/>
    <w:rsid w:val="00A10CB6"/>
    <w:rsid w:val="00A26AA4"/>
    <w:rsid w:val="00A42079"/>
    <w:rsid w:val="00A62830"/>
    <w:rsid w:val="00A66A15"/>
    <w:rsid w:val="00A764F2"/>
    <w:rsid w:val="00A801B1"/>
    <w:rsid w:val="00AA6877"/>
    <w:rsid w:val="00AA75BF"/>
    <w:rsid w:val="00AB0E2E"/>
    <w:rsid w:val="00AB1B2C"/>
    <w:rsid w:val="00AD17F0"/>
    <w:rsid w:val="00AF310B"/>
    <w:rsid w:val="00AF6DFC"/>
    <w:rsid w:val="00B14627"/>
    <w:rsid w:val="00B40E1D"/>
    <w:rsid w:val="00BA0F98"/>
    <w:rsid w:val="00BB4D4E"/>
    <w:rsid w:val="00BB70AC"/>
    <w:rsid w:val="00BC03A5"/>
    <w:rsid w:val="00BC08F1"/>
    <w:rsid w:val="00BD326A"/>
    <w:rsid w:val="00BD3BA6"/>
    <w:rsid w:val="00C07264"/>
    <w:rsid w:val="00C13178"/>
    <w:rsid w:val="00C2189F"/>
    <w:rsid w:val="00C3239D"/>
    <w:rsid w:val="00C60003"/>
    <w:rsid w:val="00C673A3"/>
    <w:rsid w:val="00CB2E00"/>
    <w:rsid w:val="00CD28B0"/>
    <w:rsid w:val="00D11A30"/>
    <w:rsid w:val="00D34602"/>
    <w:rsid w:val="00D35E38"/>
    <w:rsid w:val="00D6261F"/>
    <w:rsid w:val="00D80433"/>
    <w:rsid w:val="00DA3D39"/>
    <w:rsid w:val="00DA5F58"/>
    <w:rsid w:val="00DC1384"/>
    <w:rsid w:val="00DF268D"/>
    <w:rsid w:val="00E00D46"/>
    <w:rsid w:val="00E028C0"/>
    <w:rsid w:val="00E710A3"/>
    <w:rsid w:val="00E76A7D"/>
    <w:rsid w:val="00E800E0"/>
    <w:rsid w:val="00E9628E"/>
    <w:rsid w:val="00EB7D68"/>
    <w:rsid w:val="00F1274F"/>
    <w:rsid w:val="00F52844"/>
    <w:rsid w:val="00F54791"/>
    <w:rsid w:val="00F54885"/>
    <w:rsid w:val="00F61D15"/>
    <w:rsid w:val="00F65188"/>
    <w:rsid w:val="00F70AD9"/>
    <w:rsid w:val="00F70E73"/>
    <w:rsid w:val="00F732C1"/>
    <w:rsid w:val="00F92B27"/>
    <w:rsid w:val="00FA2F47"/>
    <w:rsid w:val="00FB53EF"/>
    <w:rsid w:val="00FD5509"/>
    <w:rsid w:val="00FE695C"/>
    <w:rsid w:val="00F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59CEE9D0"/>
  <w15:docId w15:val="{6E78A98A-88C2-429A-880B-F10B8D51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F1A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B70A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BB70A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548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48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48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48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488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88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2778B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7615A"/>
  </w:style>
  <w:style w:type="character" w:styleId="BesuchterHyperlink">
    <w:name w:val="FollowedHyperlink"/>
    <w:basedOn w:val="Absatz-Standardschriftart"/>
    <w:uiPriority w:val="99"/>
    <w:semiHidden/>
    <w:unhideWhenUsed/>
    <w:rsid w:val="0017615A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7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615A"/>
  </w:style>
  <w:style w:type="paragraph" w:styleId="Fuzeile">
    <w:name w:val="footer"/>
    <w:basedOn w:val="Standard"/>
    <w:link w:val="FuzeileZchn"/>
    <w:uiPriority w:val="99"/>
    <w:unhideWhenUsed/>
    <w:rsid w:val="0017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615A"/>
  </w:style>
  <w:style w:type="table" w:styleId="Tabellenraster">
    <w:name w:val="Table Grid"/>
    <w:basedOn w:val="NormaleTabelle"/>
    <w:uiPriority w:val="59"/>
    <w:rsid w:val="00A80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F1A4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StandardWeb">
    <w:name w:val="Normal (Web)"/>
    <w:basedOn w:val="Standard"/>
    <w:uiPriority w:val="99"/>
    <w:semiHidden/>
    <w:unhideWhenUsed/>
    <w:rsid w:val="00FF1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journaltitle">
    <w:name w:val="journaltitle"/>
    <w:basedOn w:val="Absatz-Standardschriftart"/>
    <w:rsid w:val="00FF1A46"/>
  </w:style>
  <w:style w:type="paragraph" w:customStyle="1" w:styleId="icon--meta-keyline-before">
    <w:name w:val="icon--meta-keyline-before"/>
    <w:basedOn w:val="Standard"/>
    <w:rsid w:val="00FF1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articlecitationyear">
    <w:name w:val="articlecitation_year"/>
    <w:basedOn w:val="Absatz-Standardschriftart"/>
    <w:rsid w:val="00FF1A46"/>
  </w:style>
  <w:style w:type="character" w:customStyle="1" w:styleId="articlecitationvolume">
    <w:name w:val="articlecitation_volume"/>
    <w:basedOn w:val="Absatz-Standardschriftart"/>
    <w:rsid w:val="00FF1A46"/>
  </w:style>
  <w:style w:type="character" w:customStyle="1" w:styleId="articlecitationpages">
    <w:name w:val="articlecitation_pages"/>
    <w:basedOn w:val="Absatz-Standardschriftart"/>
    <w:rsid w:val="00FF1A46"/>
  </w:style>
  <w:style w:type="character" w:styleId="Hervorhebung">
    <w:name w:val="Emphasis"/>
    <w:basedOn w:val="Absatz-Standardschriftart"/>
    <w:uiPriority w:val="20"/>
    <w:qFormat/>
    <w:rsid w:val="00FF1A46"/>
    <w:rPr>
      <w:i/>
      <w:iCs/>
    </w:rPr>
  </w:style>
  <w:style w:type="character" w:customStyle="1" w:styleId="authorname">
    <w:name w:val="author__name"/>
    <w:basedOn w:val="Absatz-Standardschriftart"/>
    <w:rsid w:val="00FF1A46"/>
  </w:style>
  <w:style w:type="character" w:customStyle="1" w:styleId="authorsseparator">
    <w:name w:val="authors__separator"/>
    <w:basedOn w:val="Absatz-Standardschriftart"/>
    <w:rsid w:val="00FF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6F9D5E2-8CFE-4F93-9974-D8C770E6260B}"/>
</file>

<file path=customXml/itemProps2.xml><?xml version="1.0" encoding="utf-8"?>
<ds:datastoreItem xmlns:ds="http://schemas.openxmlformats.org/officeDocument/2006/customXml" ds:itemID="{7E303502-7A3D-44DE-A2AB-9B5A93B8DA49}"/>
</file>

<file path=customXml/itemProps3.xml><?xml version="1.0" encoding="utf-8"?>
<ds:datastoreItem xmlns:ds="http://schemas.openxmlformats.org/officeDocument/2006/customXml" ds:itemID="{6A91AF90-B056-46A7-93BD-394155CD34A4}"/>
</file>

<file path=customXml/itemProps4.xml><?xml version="1.0" encoding="utf-8"?>
<ds:datastoreItem xmlns:ds="http://schemas.openxmlformats.org/officeDocument/2006/customXml" ds:itemID="{123D25F8-193F-4D2B-968C-E640206A82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</dc:creator>
  <cp:lastModifiedBy>IAM</cp:lastModifiedBy>
  <cp:revision>7</cp:revision>
  <cp:lastPrinted>2016-08-09T14:31:00Z</cp:lastPrinted>
  <dcterms:created xsi:type="dcterms:W3CDTF">2016-08-12T07:06:00Z</dcterms:created>
  <dcterms:modified xsi:type="dcterms:W3CDTF">2016-12-1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chael.egermeier@boku.ac.at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5DFCA1DE3064840AB611BCE658C5291</vt:lpwstr>
  </property>
</Properties>
</file>